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33B3B" w14:textId="292E432A" w:rsidR="00A2263E" w:rsidRPr="00367334" w:rsidRDefault="00944D69">
      <w:pPr>
        <w:rPr>
          <w:b/>
          <w:bCs/>
          <w:sz w:val="21"/>
        </w:rPr>
      </w:pPr>
      <w:r w:rsidRPr="00367334">
        <w:rPr>
          <w:b/>
          <w:bCs/>
          <w:sz w:val="21"/>
        </w:rPr>
        <w:t>Supplement</w:t>
      </w:r>
    </w:p>
    <w:p w14:paraId="2E416C64" w14:textId="17739762" w:rsidR="00DD5B65" w:rsidRPr="009B6DBF" w:rsidRDefault="00473AF5">
      <w:pPr>
        <w:rPr>
          <w:sz w:val="21"/>
        </w:rPr>
      </w:pPr>
      <w:r w:rsidRPr="009B6DBF">
        <w:rPr>
          <w:b/>
          <w:bCs/>
          <w:sz w:val="21"/>
        </w:rPr>
        <w:t xml:space="preserve">Table 1. </w:t>
      </w:r>
      <w:r w:rsidRPr="009B6DBF">
        <w:rPr>
          <w:sz w:val="21"/>
        </w:rPr>
        <w:t>Four clinical risk assessment mode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DD5B65" w:rsidRPr="009B6DBF" w14:paraId="284CCB13" w14:textId="77777777" w:rsidTr="00DD5B65">
        <w:tc>
          <w:tcPr>
            <w:tcW w:w="4148" w:type="dxa"/>
          </w:tcPr>
          <w:p w14:paraId="4ADA3A34" w14:textId="6393E911" w:rsidR="00DD5B65" w:rsidRPr="009B6DBF" w:rsidRDefault="00DD5B65">
            <w:pPr>
              <w:rPr>
                <w:sz w:val="21"/>
              </w:rPr>
            </w:pPr>
            <w:r w:rsidRPr="009B6DBF">
              <w:rPr>
                <w:sz w:val="21"/>
              </w:rPr>
              <w:t>Risk models</w:t>
            </w:r>
          </w:p>
        </w:tc>
        <w:tc>
          <w:tcPr>
            <w:tcW w:w="4148" w:type="dxa"/>
          </w:tcPr>
          <w:p w14:paraId="30F7AA4B" w14:textId="26863FF5" w:rsidR="00DD5B65" w:rsidRPr="009B6DBF" w:rsidRDefault="00DD5B65">
            <w:pPr>
              <w:rPr>
                <w:sz w:val="21"/>
              </w:rPr>
            </w:pPr>
            <w:r w:rsidRPr="009B6DBF">
              <w:rPr>
                <w:sz w:val="21"/>
              </w:rPr>
              <w:t>Parameters</w:t>
            </w:r>
          </w:p>
        </w:tc>
      </w:tr>
      <w:tr w:rsidR="00DD5B65" w:rsidRPr="009B6DBF" w14:paraId="35AA131D" w14:textId="77777777" w:rsidTr="00DD5B65">
        <w:tc>
          <w:tcPr>
            <w:tcW w:w="4148" w:type="dxa"/>
          </w:tcPr>
          <w:p w14:paraId="25176ADA" w14:textId="3FA55AEE" w:rsidR="00DD5B65" w:rsidRPr="009B6DBF" w:rsidRDefault="00DD5B65">
            <w:pPr>
              <w:rPr>
                <w:sz w:val="21"/>
              </w:rPr>
            </w:pPr>
            <w:r w:rsidRPr="009B6DBF">
              <w:rPr>
                <w:sz w:val="21"/>
              </w:rPr>
              <w:t>IPI</w:t>
            </w:r>
          </w:p>
        </w:tc>
        <w:tc>
          <w:tcPr>
            <w:tcW w:w="4148" w:type="dxa"/>
          </w:tcPr>
          <w:p w14:paraId="0E6AE399" w14:textId="0543A64A" w:rsidR="00DD5B65" w:rsidRPr="009B6DBF" w:rsidRDefault="00473AF5">
            <w:pPr>
              <w:rPr>
                <w:sz w:val="21"/>
              </w:rPr>
            </w:pPr>
            <w:r w:rsidRPr="009B6DBF">
              <w:rPr>
                <w:rFonts w:ascii="宋体" w:hAnsi="宋体" w:cs="宋体" w:hint="eastAsia"/>
                <w:sz w:val="21"/>
              </w:rPr>
              <w:t>①</w:t>
            </w:r>
            <w:r w:rsidRPr="009B6DBF">
              <w:rPr>
                <w:sz w:val="21"/>
              </w:rPr>
              <w:t>A</w:t>
            </w:r>
            <w:r w:rsidR="00DD5B65" w:rsidRPr="009B6DBF">
              <w:rPr>
                <w:sz w:val="21"/>
              </w:rPr>
              <w:t>ge&gt;60</w:t>
            </w:r>
            <w:r w:rsidR="00956048" w:rsidRPr="009B6DBF">
              <w:rPr>
                <w:sz w:val="21"/>
              </w:rPr>
              <w:t>;</w:t>
            </w:r>
            <w:r w:rsidRPr="009B6DBF">
              <w:rPr>
                <w:rFonts w:ascii="宋体" w:hAnsi="宋体" w:cs="宋体" w:hint="eastAsia"/>
                <w:sz w:val="21"/>
              </w:rPr>
              <w:t>②</w:t>
            </w:r>
            <w:r w:rsidR="00DD5B65" w:rsidRPr="009B6DBF">
              <w:rPr>
                <w:sz w:val="21"/>
              </w:rPr>
              <w:t>Ann Arbor stage III/IV</w:t>
            </w:r>
            <w:r w:rsidR="00956048" w:rsidRPr="009B6DBF">
              <w:rPr>
                <w:sz w:val="21"/>
              </w:rPr>
              <w:t>;</w:t>
            </w:r>
            <w:r w:rsidRPr="009B6DBF">
              <w:rPr>
                <w:rFonts w:ascii="宋体" w:hAnsi="宋体" w:cs="宋体" w:hint="eastAsia"/>
                <w:sz w:val="21"/>
              </w:rPr>
              <w:t>③</w:t>
            </w:r>
            <w:r w:rsidRPr="009B6DBF">
              <w:rPr>
                <w:sz w:val="21"/>
              </w:rPr>
              <w:t>E</w:t>
            </w:r>
            <w:r w:rsidR="00DD5B65" w:rsidRPr="009B6DBF">
              <w:rPr>
                <w:sz w:val="21"/>
              </w:rPr>
              <w:t>levated LDH</w:t>
            </w:r>
            <w:r w:rsidR="00956048" w:rsidRPr="009B6DBF">
              <w:rPr>
                <w:sz w:val="21"/>
              </w:rPr>
              <w:t>;</w:t>
            </w:r>
            <w:r w:rsidRPr="009B6DBF">
              <w:rPr>
                <w:rFonts w:ascii="宋体" w:hAnsi="宋体" w:cs="宋体" w:hint="eastAsia"/>
                <w:sz w:val="21"/>
              </w:rPr>
              <w:t>④</w:t>
            </w:r>
            <w:r w:rsidR="00DD5B65" w:rsidRPr="009B6DBF">
              <w:rPr>
                <w:sz w:val="21"/>
              </w:rPr>
              <w:t>ECOG-PS≥2</w:t>
            </w:r>
            <w:r w:rsidR="00956048" w:rsidRPr="009B6DBF">
              <w:rPr>
                <w:sz w:val="21"/>
              </w:rPr>
              <w:t>;</w:t>
            </w:r>
            <w:r w:rsidRPr="009B6DBF">
              <w:rPr>
                <w:rFonts w:ascii="宋体" w:hAnsi="宋体" w:cs="宋体" w:hint="eastAsia"/>
                <w:sz w:val="21"/>
              </w:rPr>
              <w:t>⑤</w:t>
            </w:r>
            <w:r w:rsidR="00DD5B65" w:rsidRPr="009B6DBF">
              <w:rPr>
                <w:sz w:val="21"/>
              </w:rPr>
              <w:t>ENIs≥2</w:t>
            </w:r>
          </w:p>
        </w:tc>
      </w:tr>
      <w:tr w:rsidR="00DD5B65" w:rsidRPr="009B6DBF" w14:paraId="73FBBE82" w14:textId="77777777" w:rsidTr="00DD5B65">
        <w:tc>
          <w:tcPr>
            <w:tcW w:w="4148" w:type="dxa"/>
          </w:tcPr>
          <w:p w14:paraId="58AC11A8" w14:textId="35DE897A" w:rsidR="00DD5B65" w:rsidRPr="009B6DBF" w:rsidRDefault="00DD5B65">
            <w:pPr>
              <w:rPr>
                <w:sz w:val="21"/>
              </w:rPr>
            </w:pPr>
            <w:r w:rsidRPr="009B6DBF">
              <w:rPr>
                <w:sz w:val="21"/>
              </w:rPr>
              <w:t>PIT</w:t>
            </w:r>
          </w:p>
        </w:tc>
        <w:tc>
          <w:tcPr>
            <w:tcW w:w="4148" w:type="dxa"/>
          </w:tcPr>
          <w:p w14:paraId="5C2E36DE" w14:textId="375E2D25" w:rsidR="00DD5B65" w:rsidRPr="009B6DBF" w:rsidRDefault="00473AF5">
            <w:pPr>
              <w:rPr>
                <w:sz w:val="21"/>
              </w:rPr>
            </w:pPr>
            <w:r w:rsidRPr="009B6DBF">
              <w:rPr>
                <w:rFonts w:ascii="宋体" w:hAnsi="宋体" w:cs="宋体" w:hint="eastAsia"/>
                <w:sz w:val="21"/>
              </w:rPr>
              <w:t>①</w:t>
            </w:r>
            <w:r w:rsidRPr="009B6DBF">
              <w:rPr>
                <w:sz w:val="21"/>
              </w:rPr>
              <w:t>A</w:t>
            </w:r>
            <w:r w:rsidR="00DD5B65" w:rsidRPr="009B6DBF">
              <w:rPr>
                <w:sz w:val="21"/>
              </w:rPr>
              <w:t>ge&gt;60</w:t>
            </w:r>
            <w:r w:rsidR="00956048" w:rsidRPr="009B6DBF">
              <w:rPr>
                <w:sz w:val="21"/>
              </w:rPr>
              <w:t>;</w:t>
            </w:r>
            <w:r w:rsidRPr="009B6DBF">
              <w:rPr>
                <w:rFonts w:ascii="宋体" w:hAnsi="宋体" w:cs="宋体" w:hint="eastAsia"/>
                <w:sz w:val="21"/>
              </w:rPr>
              <w:t>②</w:t>
            </w:r>
            <w:r w:rsidRPr="009B6DBF">
              <w:rPr>
                <w:sz w:val="21"/>
              </w:rPr>
              <w:t>E</w:t>
            </w:r>
            <w:r w:rsidR="00DD5B65" w:rsidRPr="009B6DBF">
              <w:rPr>
                <w:sz w:val="21"/>
              </w:rPr>
              <w:t xml:space="preserve">levated </w:t>
            </w:r>
            <w:r w:rsidRPr="009B6DBF">
              <w:rPr>
                <w:sz w:val="21"/>
              </w:rPr>
              <w:t>LDH</w:t>
            </w:r>
            <w:r w:rsidR="00956048" w:rsidRPr="009B6DBF">
              <w:rPr>
                <w:sz w:val="21"/>
              </w:rPr>
              <w:t>;</w:t>
            </w:r>
            <w:r w:rsidRPr="009B6DBF">
              <w:rPr>
                <w:rFonts w:ascii="宋体" w:hAnsi="宋体" w:cs="宋体" w:hint="eastAsia"/>
                <w:sz w:val="21"/>
              </w:rPr>
              <w:t>③</w:t>
            </w:r>
            <w:r w:rsidRPr="009B6DBF">
              <w:rPr>
                <w:sz w:val="21"/>
              </w:rPr>
              <w:t>ECOG-</w:t>
            </w:r>
            <w:r w:rsidR="00DD5B65" w:rsidRPr="009B6DBF">
              <w:rPr>
                <w:sz w:val="21"/>
              </w:rPr>
              <w:t>PS≥2</w:t>
            </w:r>
            <w:r w:rsidR="00956048" w:rsidRPr="009B6DBF">
              <w:rPr>
                <w:sz w:val="21"/>
              </w:rPr>
              <w:t>;</w:t>
            </w:r>
            <w:r w:rsidRPr="009B6DBF">
              <w:rPr>
                <w:rFonts w:ascii="宋体" w:hAnsi="宋体" w:cs="宋体" w:hint="eastAsia"/>
                <w:sz w:val="21"/>
              </w:rPr>
              <w:t>④</w:t>
            </w:r>
            <w:r w:rsidR="00DD5B65" w:rsidRPr="009B6DBF">
              <w:rPr>
                <w:sz w:val="21"/>
              </w:rPr>
              <w:t>BMI</w:t>
            </w:r>
          </w:p>
        </w:tc>
      </w:tr>
      <w:tr w:rsidR="00DD5B65" w:rsidRPr="009B6DBF" w14:paraId="556FE763" w14:textId="77777777" w:rsidTr="00DD5B65">
        <w:tc>
          <w:tcPr>
            <w:tcW w:w="4148" w:type="dxa"/>
          </w:tcPr>
          <w:p w14:paraId="1BC87598" w14:textId="07F6B248" w:rsidR="00DD5B65" w:rsidRPr="009B6DBF" w:rsidRDefault="00DD5B65">
            <w:pPr>
              <w:rPr>
                <w:sz w:val="21"/>
              </w:rPr>
            </w:pPr>
            <w:r w:rsidRPr="009B6DBF">
              <w:rPr>
                <w:sz w:val="21"/>
              </w:rPr>
              <w:t>PIAI</w:t>
            </w:r>
          </w:p>
        </w:tc>
        <w:tc>
          <w:tcPr>
            <w:tcW w:w="4148" w:type="dxa"/>
          </w:tcPr>
          <w:p w14:paraId="7453FF23" w14:textId="5C5DFDAB" w:rsidR="00DD5B65" w:rsidRPr="009B6DBF" w:rsidRDefault="00473AF5">
            <w:pPr>
              <w:rPr>
                <w:sz w:val="21"/>
              </w:rPr>
            </w:pPr>
            <w:r w:rsidRPr="009B6DBF">
              <w:rPr>
                <w:rFonts w:ascii="宋体" w:hAnsi="宋体" w:cs="宋体" w:hint="eastAsia"/>
                <w:sz w:val="21"/>
              </w:rPr>
              <w:t>①</w:t>
            </w:r>
            <w:r w:rsidRPr="009B6DBF">
              <w:rPr>
                <w:sz w:val="21"/>
              </w:rPr>
              <w:t>A</w:t>
            </w:r>
            <w:r w:rsidR="00DD5B65" w:rsidRPr="009B6DBF">
              <w:rPr>
                <w:sz w:val="21"/>
              </w:rPr>
              <w:t>ge&gt;60</w:t>
            </w:r>
            <w:r w:rsidR="00956048" w:rsidRPr="009B6DBF">
              <w:rPr>
                <w:sz w:val="21"/>
              </w:rPr>
              <w:t>;</w:t>
            </w:r>
            <w:r w:rsidRPr="009B6DBF">
              <w:rPr>
                <w:rFonts w:ascii="宋体" w:hAnsi="宋体" w:cs="宋体" w:hint="eastAsia"/>
                <w:sz w:val="21"/>
              </w:rPr>
              <w:t>②</w:t>
            </w:r>
            <w:r w:rsidR="00DD5B65" w:rsidRPr="009B6DBF">
              <w:rPr>
                <w:sz w:val="21"/>
              </w:rPr>
              <w:t>ECOG-PS≥2</w:t>
            </w:r>
            <w:r w:rsidR="00956048" w:rsidRPr="009B6DBF">
              <w:rPr>
                <w:sz w:val="21"/>
              </w:rPr>
              <w:t>;</w:t>
            </w:r>
            <w:r w:rsidRPr="009B6DBF">
              <w:rPr>
                <w:rFonts w:ascii="宋体" w:hAnsi="宋体" w:cs="宋体" w:hint="eastAsia"/>
                <w:sz w:val="21"/>
              </w:rPr>
              <w:t>③</w:t>
            </w:r>
            <w:r w:rsidR="00DD5B65" w:rsidRPr="009B6DBF">
              <w:rPr>
                <w:sz w:val="21"/>
              </w:rPr>
              <w:t>ENIs≥2</w:t>
            </w:r>
            <w:r w:rsidR="00956048" w:rsidRPr="009B6DBF">
              <w:rPr>
                <w:sz w:val="21"/>
              </w:rPr>
              <w:t>;</w:t>
            </w:r>
            <w:r w:rsidRPr="009B6DBF">
              <w:rPr>
                <w:rFonts w:ascii="宋体" w:hAnsi="宋体" w:cs="宋体" w:hint="eastAsia"/>
                <w:sz w:val="21"/>
              </w:rPr>
              <w:t>④</w:t>
            </w:r>
            <w:r w:rsidR="00DD5B65" w:rsidRPr="009B6DBF">
              <w:rPr>
                <w:sz w:val="21"/>
              </w:rPr>
              <w:t>B symptoms</w:t>
            </w:r>
            <w:r w:rsidR="00956048" w:rsidRPr="009B6DBF">
              <w:rPr>
                <w:sz w:val="21"/>
              </w:rPr>
              <w:t>;</w:t>
            </w:r>
            <w:r w:rsidRPr="009B6DBF">
              <w:rPr>
                <w:rFonts w:ascii="宋体" w:hAnsi="宋体" w:cs="宋体" w:hint="eastAsia"/>
                <w:sz w:val="21"/>
              </w:rPr>
              <w:t>⑤</w:t>
            </w:r>
            <w:r w:rsidR="00DD5B65" w:rsidRPr="009B6DBF">
              <w:rPr>
                <w:sz w:val="21"/>
              </w:rPr>
              <w:t>PLT count &lt;150×10</w:t>
            </w:r>
            <w:r w:rsidR="00DD5B65" w:rsidRPr="009B6DBF">
              <w:rPr>
                <w:sz w:val="21"/>
                <w:vertAlign w:val="superscript"/>
              </w:rPr>
              <w:t>9</w:t>
            </w:r>
            <w:r w:rsidR="00DD5B65" w:rsidRPr="009B6DBF">
              <w:rPr>
                <w:sz w:val="21"/>
              </w:rPr>
              <w:t>/L</w:t>
            </w:r>
          </w:p>
        </w:tc>
      </w:tr>
      <w:tr w:rsidR="00DD5B65" w:rsidRPr="009B6DBF" w14:paraId="13501BFF" w14:textId="77777777" w:rsidTr="00DD5B65">
        <w:tc>
          <w:tcPr>
            <w:tcW w:w="4148" w:type="dxa"/>
          </w:tcPr>
          <w:p w14:paraId="410C9C9A" w14:textId="60278D4C" w:rsidR="00DD5B65" w:rsidRPr="009B6DBF" w:rsidRDefault="00473AF5">
            <w:pPr>
              <w:rPr>
                <w:sz w:val="21"/>
              </w:rPr>
            </w:pPr>
            <w:r w:rsidRPr="009B6DBF">
              <w:rPr>
                <w:sz w:val="21"/>
              </w:rPr>
              <w:t>AITL score</w:t>
            </w:r>
          </w:p>
        </w:tc>
        <w:tc>
          <w:tcPr>
            <w:tcW w:w="4148" w:type="dxa"/>
          </w:tcPr>
          <w:p w14:paraId="1BE09F68" w14:textId="3EEBC1F5" w:rsidR="00DD5B65" w:rsidRPr="009B6DBF" w:rsidRDefault="00473AF5">
            <w:pPr>
              <w:rPr>
                <w:sz w:val="21"/>
              </w:rPr>
            </w:pPr>
            <w:r w:rsidRPr="009B6DBF">
              <w:rPr>
                <w:rFonts w:ascii="宋体" w:hAnsi="宋体" w:cs="宋体" w:hint="eastAsia"/>
                <w:sz w:val="21"/>
              </w:rPr>
              <w:t>①</w:t>
            </w:r>
            <w:r w:rsidRPr="009B6DBF">
              <w:rPr>
                <w:sz w:val="21"/>
              </w:rPr>
              <w:t>A</w:t>
            </w:r>
            <w:r w:rsidR="00DD5B65" w:rsidRPr="009B6DBF">
              <w:rPr>
                <w:sz w:val="21"/>
              </w:rPr>
              <w:t>ge≥60</w:t>
            </w:r>
            <w:r w:rsidR="00956048" w:rsidRPr="009B6DBF">
              <w:rPr>
                <w:sz w:val="21"/>
              </w:rPr>
              <w:t>;</w:t>
            </w:r>
            <w:r w:rsidRPr="009B6DBF">
              <w:rPr>
                <w:rFonts w:ascii="宋体" w:hAnsi="宋体" w:cs="宋体" w:hint="eastAsia"/>
                <w:sz w:val="21"/>
              </w:rPr>
              <w:t>②</w:t>
            </w:r>
            <w:r w:rsidR="00DD5B65" w:rsidRPr="009B6DBF">
              <w:rPr>
                <w:sz w:val="21"/>
              </w:rPr>
              <w:t>ECOG-PS&gt;2</w:t>
            </w:r>
            <w:r w:rsidR="00956048" w:rsidRPr="009B6DBF">
              <w:rPr>
                <w:sz w:val="21"/>
              </w:rPr>
              <w:t>;</w:t>
            </w:r>
            <w:r w:rsidRPr="009B6DBF">
              <w:rPr>
                <w:rFonts w:ascii="宋体" w:hAnsi="宋体" w:cs="宋体" w:hint="eastAsia"/>
                <w:sz w:val="21"/>
              </w:rPr>
              <w:t>③</w:t>
            </w:r>
            <w:r w:rsidR="003E5338">
              <w:rPr>
                <w:rFonts w:hint="eastAsia"/>
                <w:sz w:val="21"/>
              </w:rPr>
              <w:t>E</w:t>
            </w:r>
            <w:r w:rsidR="00DD5B65" w:rsidRPr="009B6DBF">
              <w:rPr>
                <w:sz w:val="21"/>
              </w:rPr>
              <w:t>levated CRP</w:t>
            </w:r>
            <w:r w:rsidR="00956048" w:rsidRPr="009B6DBF">
              <w:rPr>
                <w:sz w:val="21"/>
              </w:rPr>
              <w:t>;</w:t>
            </w:r>
            <w:r w:rsidRPr="009B6DBF">
              <w:rPr>
                <w:rFonts w:ascii="宋体" w:hAnsi="宋体" w:cs="宋体" w:hint="eastAsia"/>
                <w:sz w:val="21"/>
              </w:rPr>
              <w:t>④</w:t>
            </w:r>
            <w:r w:rsidRPr="009B6DBF">
              <w:rPr>
                <w:sz w:val="21"/>
              </w:rPr>
              <w:t>E</w:t>
            </w:r>
            <w:r w:rsidR="00DD5B65" w:rsidRPr="009B6DBF">
              <w:rPr>
                <w:sz w:val="21"/>
              </w:rPr>
              <w:t>levated β2-MG</w:t>
            </w:r>
          </w:p>
        </w:tc>
      </w:tr>
    </w:tbl>
    <w:p w14:paraId="0F971C8A" w14:textId="083C0A49" w:rsidR="00510D23" w:rsidRPr="009B6DBF" w:rsidRDefault="00510D23" w:rsidP="00510D23">
      <w:pPr>
        <w:rPr>
          <w:sz w:val="21"/>
        </w:rPr>
      </w:pPr>
      <w:r w:rsidRPr="009B6DBF">
        <w:rPr>
          <w:sz w:val="21"/>
        </w:rPr>
        <w:t>Abbreviation</w:t>
      </w:r>
      <w:r w:rsidR="009B6DBF">
        <w:rPr>
          <w:rFonts w:hint="eastAsia"/>
          <w:sz w:val="21"/>
        </w:rPr>
        <w:t>s</w:t>
      </w:r>
      <w:r w:rsidRPr="009B6DBF">
        <w:rPr>
          <w:sz w:val="21"/>
        </w:rPr>
        <w:t>: ECOG-PS: Eastern Cooperative Oncology Group performance status, BMI: bone marrow involvement, PLT: platelet, β2-</w:t>
      </w:r>
      <w:r w:rsidR="006F3147" w:rsidRPr="009B6DBF">
        <w:rPr>
          <w:sz w:val="21"/>
        </w:rPr>
        <w:t>MG: β</w:t>
      </w:r>
      <w:r w:rsidRPr="009B6DBF">
        <w:rPr>
          <w:sz w:val="21"/>
        </w:rPr>
        <w:t>2-microglobulin, CRP: C-reactive protein, ENIs: extranodal involvement sites, IPI: International Prognostic Index, PIT: Prognostic Index for T-cell lymphoma, PIAI: Prognostic Index for AITL, AITL: Angioimmunoblastic T-cell lymphoma</w:t>
      </w:r>
    </w:p>
    <w:p w14:paraId="0014AD23" w14:textId="4312129F" w:rsidR="00510D23" w:rsidRPr="009B6DBF" w:rsidRDefault="00510D23" w:rsidP="00510D23">
      <w:pPr>
        <w:rPr>
          <w:sz w:val="21"/>
        </w:rPr>
      </w:pPr>
    </w:p>
    <w:p w14:paraId="27612B77" w14:textId="6FB90CD5" w:rsidR="00510D23" w:rsidRPr="00452489" w:rsidRDefault="00510D23">
      <w:pPr>
        <w:widowControl/>
        <w:jc w:val="left"/>
        <w:rPr>
          <w:sz w:val="21"/>
        </w:rPr>
      </w:pPr>
    </w:p>
    <w:sectPr w:rsidR="00510D23" w:rsidRPr="00452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8634F" w14:textId="77777777" w:rsidR="001F1122" w:rsidRDefault="001F1122" w:rsidP="00DD5B65">
      <w:r>
        <w:separator/>
      </w:r>
    </w:p>
  </w:endnote>
  <w:endnote w:type="continuationSeparator" w:id="0">
    <w:p w14:paraId="1E43ECAD" w14:textId="77777777" w:rsidR="001F1122" w:rsidRDefault="001F1122" w:rsidP="00DD5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12146" w14:textId="77777777" w:rsidR="001F1122" w:rsidRDefault="001F1122" w:rsidP="00DD5B65">
      <w:r>
        <w:separator/>
      </w:r>
    </w:p>
  </w:footnote>
  <w:footnote w:type="continuationSeparator" w:id="0">
    <w:p w14:paraId="411715AB" w14:textId="77777777" w:rsidR="001F1122" w:rsidRDefault="001F1122" w:rsidP="00DD5B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ED3"/>
    <w:rsid w:val="000660B9"/>
    <w:rsid w:val="001F1122"/>
    <w:rsid w:val="00206D38"/>
    <w:rsid w:val="00210002"/>
    <w:rsid w:val="00367334"/>
    <w:rsid w:val="003E5338"/>
    <w:rsid w:val="00452489"/>
    <w:rsid w:val="00473AF5"/>
    <w:rsid w:val="00510D23"/>
    <w:rsid w:val="00694A55"/>
    <w:rsid w:val="006F3147"/>
    <w:rsid w:val="007D52B4"/>
    <w:rsid w:val="008A618A"/>
    <w:rsid w:val="00944D69"/>
    <w:rsid w:val="00956048"/>
    <w:rsid w:val="00990230"/>
    <w:rsid w:val="009B6DBF"/>
    <w:rsid w:val="00A2263E"/>
    <w:rsid w:val="00AF5ED3"/>
    <w:rsid w:val="00B85BEC"/>
    <w:rsid w:val="00D47FD3"/>
    <w:rsid w:val="00DD5B65"/>
    <w:rsid w:val="00DF1A8A"/>
    <w:rsid w:val="00F67796"/>
    <w:rsid w:val="00FB3E20"/>
    <w:rsid w:val="00FC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65E5F2"/>
  <w15:chartTrackingRefBased/>
  <w15:docId w15:val="{AF9F088C-9438-43CD-9BDD-9C7248C1D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5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5B65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DD5B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5B65"/>
    <w:rPr>
      <w:sz w:val="18"/>
      <w:szCs w:val="18"/>
      <w:lang w:val="en-GB"/>
    </w:rPr>
  </w:style>
  <w:style w:type="table" w:styleId="a7">
    <w:name w:val="Table Grid"/>
    <w:basedOn w:val="a1"/>
    <w:uiPriority w:val="39"/>
    <w:rsid w:val="00DD5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巩 环宇</dc:creator>
  <cp:keywords/>
  <dc:description/>
  <cp:lastModifiedBy>巩 环宇</cp:lastModifiedBy>
  <cp:revision>13</cp:revision>
  <dcterms:created xsi:type="dcterms:W3CDTF">2022-08-05T12:37:00Z</dcterms:created>
  <dcterms:modified xsi:type="dcterms:W3CDTF">2022-11-22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764ba301d9ebcd5a3bd0935defb8732d1b11526a67f1e6f7feac418104da17</vt:lpwstr>
  </property>
</Properties>
</file>